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Supplementary Table 3 GO Enrichment Analysis of 636 Differential Genes in midnightblue Modules.</w:t>
      </w:r>
    </w:p>
    <w:tbl>
      <w:tblPr>
        <w:tblW w:w="87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6"/>
        <w:gridCol w:w="1500"/>
        <w:gridCol w:w="3628"/>
        <w:gridCol w:w="1315"/>
        <w:gridCol w:w="1205"/>
      </w:tblGrid>
      <w:tr>
        <w:trPr>
          <w:tblHeader w:val="true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Ontolog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ID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FF0000"/>
                <w:sz w:val="20"/>
                <w:szCs w:val="20"/>
                <w:u w:val="none"/>
                <w:lang w:val="en-US" w:eastAsia="zh-CN"/>
              </w:rPr>
              <w:t>p-</w:t>
            </w: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FF0000"/>
                <w:sz w:val="20"/>
                <w:szCs w:val="20"/>
                <w:u w:val="none"/>
              </w:rPr>
              <w:t>valu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p.adjust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9615</w:t>
            </w:r>
          </w:p>
        </w:tc>
        <w:tc>
          <w:tcPr>
            <w:tcW w:w="36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esponse to virus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.25e-28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.96e-24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51607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efense response to virus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.31e-25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17e-22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140546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efense response to symbiont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.81e-25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17e-22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19221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tokine-mediated signaling pathway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02e-21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12e-18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4341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esponse to interferon-gamma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.42e-20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97e-17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62023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ollagen-containing extracellular matrix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18e-05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37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8009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hemokine activity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.03e-15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3e-12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5125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tokine activity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.79e-12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75e-09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42379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hemokine receptor binding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.94e-12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75e-09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5126</w:t>
            </w:r>
          </w:p>
        </w:tc>
        <w:tc>
          <w:tcPr>
            <w:tcW w:w="362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tokine receptor binding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.35e-11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.39e-09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1664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 protein-coupled receptor binding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.07e-09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.3e-07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Summary of the top 5 significant entries in BP, CC, and MF from the GO Enrichment Analysis of 636 Differential Genes in midnightblue Modules.BP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biological processes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CC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cellular components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MF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molecular function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2:45:53Z</dcterms:created>
  <dc:creator>13599</dc:creator>
  <dc:description/>
  <dc:language>en-US</dc:language>
  <cp:lastModifiedBy>Siming Lin</cp:lastModifiedBy>
  <dcterms:modified xsi:type="dcterms:W3CDTF">2025-07-13T17:00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7C20E5F8E345E1B47D76F7C11BD939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c2Y2I4ZTQ1YjAxMzBjM2UzZDZjMGJkY2U3OTQ2NjAiLCJ1c2VySWQiOiIyMzAzODk3NzEifQ==</vt:lpwstr>
  </property>
  <property fmtid="{D5CDD505-2E9C-101B-9397-08002B2CF9AE}" pid="5" name="commondata">
    <vt:lpwstr>commondata</vt:lpwstr>
  </property>
</Properties>
</file>